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CDA" w:rsidRPr="008359C9" w:rsidRDefault="00730CDA" w:rsidP="00730C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2965"/>
      </w:tblGrid>
      <w:tr w:rsidR="00730CDA" w:rsidRPr="00B00F60" w:rsidTr="005B685A">
        <w:tc>
          <w:tcPr>
            <w:tcW w:w="6385" w:type="dxa"/>
          </w:tcPr>
          <w:p w:rsidR="00730CDA" w:rsidRPr="00B00F60" w:rsidRDefault="00730CDA" w:rsidP="005B685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F6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965" w:type="dxa"/>
          </w:tcPr>
          <w:p w:rsidR="00730CDA" w:rsidRPr="00B00F60" w:rsidRDefault="00730CDA" w:rsidP="005B685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F6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n (%)</w:t>
            </w:r>
          </w:p>
        </w:tc>
      </w:tr>
      <w:tr w:rsidR="00730CDA" w:rsidTr="005B685A">
        <w:tc>
          <w:tcPr>
            <w:tcW w:w="6385" w:type="dxa"/>
            <w:shd w:val="clear" w:color="auto" w:fill="F2F2F2" w:themeFill="background1" w:themeFillShade="F2"/>
          </w:tcPr>
          <w:p w:rsidR="00730CDA" w:rsidRPr="00B00F60" w:rsidRDefault="00730CDA" w:rsidP="005B685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0F60">
              <w:rPr>
                <w:rFonts w:ascii="Times New Roman" w:hAnsi="Times New Roman" w:cs="Times New Roman"/>
                <w:b/>
                <w:sz w:val="24"/>
                <w:szCs w:val="24"/>
              </w:rPr>
              <w:t>Clinical syndrome at presentation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CDA" w:rsidTr="005B685A">
        <w:tc>
          <w:tcPr>
            <w:tcW w:w="638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ocal sepsis</w:t>
            </w:r>
          </w:p>
        </w:tc>
        <w:tc>
          <w:tcPr>
            <w:tcW w:w="296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43)</w:t>
            </w:r>
          </w:p>
        </w:tc>
      </w:tr>
      <w:tr w:rsidR="00730CDA" w:rsidTr="005B685A">
        <w:tc>
          <w:tcPr>
            <w:tcW w:w="638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inal pain and/ or diarrhea and vomiting</w:t>
            </w:r>
          </w:p>
        </w:tc>
        <w:tc>
          <w:tcPr>
            <w:tcW w:w="296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45)</w:t>
            </w:r>
          </w:p>
        </w:tc>
      </w:tr>
      <w:tr w:rsidR="00730CDA" w:rsidTr="005B685A">
        <w:tc>
          <w:tcPr>
            <w:tcW w:w="638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ephalopathy</w:t>
            </w:r>
          </w:p>
        </w:tc>
        <w:tc>
          <w:tcPr>
            <w:tcW w:w="296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3)</w:t>
            </w:r>
          </w:p>
        </w:tc>
      </w:tr>
      <w:tr w:rsidR="00730CDA" w:rsidTr="005B685A">
        <w:tc>
          <w:tcPr>
            <w:tcW w:w="638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al chest signs or abnormal radiograph</w:t>
            </w:r>
          </w:p>
        </w:tc>
        <w:tc>
          <w:tcPr>
            <w:tcW w:w="296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)</w:t>
            </w:r>
          </w:p>
        </w:tc>
      </w:tr>
      <w:tr w:rsidR="00730CDA" w:rsidTr="005B685A">
        <w:tc>
          <w:tcPr>
            <w:tcW w:w="638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skuloskele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296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</w:tr>
      <w:tr w:rsidR="00730CDA" w:rsidTr="005B685A">
        <w:tc>
          <w:tcPr>
            <w:tcW w:w="638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ile convulsion</w:t>
            </w:r>
          </w:p>
        </w:tc>
        <w:tc>
          <w:tcPr>
            <w:tcW w:w="296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</w:tr>
      <w:tr w:rsidR="00730CDA" w:rsidTr="005B685A">
        <w:tc>
          <w:tcPr>
            <w:tcW w:w="638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ingism</w:t>
            </w:r>
          </w:p>
        </w:tc>
        <w:tc>
          <w:tcPr>
            <w:tcW w:w="2965" w:type="dxa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30CDA" w:rsidTr="005B685A">
        <w:tc>
          <w:tcPr>
            <w:tcW w:w="6385" w:type="dxa"/>
            <w:shd w:val="clear" w:color="auto" w:fill="F2F2F2" w:themeFill="background1" w:themeFillShade="F2"/>
          </w:tcPr>
          <w:p w:rsidR="00730CDA" w:rsidRPr="008A26DD" w:rsidRDefault="00730CDA" w:rsidP="005B685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lication</w:t>
            </w:r>
          </w:p>
        </w:tc>
        <w:tc>
          <w:tcPr>
            <w:tcW w:w="2965" w:type="dxa"/>
            <w:shd w:val="clear" w:color="auto" w:fill="F2F2F2" w:themeFill="background1" w:themeFillShade="F2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0CDA" w:rsidTr="005B685A">
        <w:tc>
          <w:tcPr>
            <w:tcW w:w="6385" w:type="dxa"/>
            <w:shd w:val="clear" w:color="auto" w:fill="FFFFFF" w:themeFill="background1"/>
          </w:tcPr>
          <w:p w:rsidR="00730CDA" w:rsidRPr="008A26DD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6DD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emia</w:t>
            </w:r>
          </w:p>
        </w:tc>
        <w:tc>
          <w:tcPr>
            <w:tcW w:w="296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8.9)</w:t>
            </w:r>
          </w:p>
        </w:tc>
      </w:tr>
      <w:tr w:rsidR="00730CDA" w:rsidTr="005B685A">
        <w:tc>
          <w:tcPr>
            <w:tcW w:w="6385" w:type="dxa"/>
            <w:shd w:val="clear" w:color="auto" w:fill="FFFFFF" w:themeFill="background1"/>
          </w:tcPr>
          <w:p w:rsidR="00730CDA" w:rsidRPr="008A26DD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tis or cholecystitis</w:t>
            </w:r>
          </w:p>
        </w:tc>
        <w:tc>
          <w:tcPr>
            <w:tcW w:w="296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)</w:t>
            </w:r>
          </w:p>
        </w:tc>
      </w:tr>
      <w:tr w:rsidR="00730CDA" w:rsidTr="005B685A">
        <w:tc>
          <w:tcPr>
            <w:tcW w:w="638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sepsis</w:t>
            </w:r>
          </w:p>
        </w:tc>
        <w:tc>
          <w:tcPr>
            <w:tcW w:w="296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)</w:t>
            </w:r>
          </w:p>
        </w:tc>
      </w:tr>
      <w:tr w:rsidR="00730CDA" w:rsidTr="005B685A">
        <w:tc>
          <w:tcPr>
            <w:tcW w:w="638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 bleed</w:t>
            </w:r>
          </w:p>
        </w:tc>
        <w:tc>
          <w:tcPr>
            <w:tcW w:w="296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4)</w:t>
            </w:r>
          </w:p>
        </w:tc>
      </w:tr>
      <w:tr w:rsidR="00730CDA" w:rsidTr="005B685A">
        <w:tc>
          <w:tcPr>
            <w:tcW w:w="638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296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)</w:t>
            </w:r>
          </w:p>
        </w:tc>
      </w:tr>
      <w:tr w:rsidR="00730CDA" w:rsidTr="005B685A">
        <w:tc>
          <w:tcPr>
            <w:tcW w:w="638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stinal perforation</w:t>
            </w:r>
          </w:p>
        </w:tc>
        <w:tc>
          <w:tcPr>
            <w:tcW w:w="296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)</w:t>
            </w:r>
          </w:p>
        </w:tc>
      </w:tr>
      <w:tr w:rsidR="00730CDA" w:rsidTr="005B685A">
        <w:tc>
          <w:tcPr>
            <w:tcW w:w="638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malnutrition</w:t>
            </w:r>
          </w:p>
        </w:tc>
        <w:tc>
          <w:tcPr>
            <w:tcW w:w="296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)</w:t>
            </w:r>
          </w:p>
        </w:tc>
      </w:tr>
      <w:tr w:rsidR="00730CDA" w:rsidTr="005B685A">
        <w:tc>
          <w:tcPr>
            <w:tcW w:w="638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</w:p>
        </w:tc>
        <w:tc>
          <w:tcPr>
            <w:tcW w:w="2965" w:type="dxa"/>
            <w:shd w:val="clear" w:color="auto" w:fill="FFFFFF" w:themeFill="background1"/>
          </w:tcPr>
          <w:p w:rsidR="00730CDA" w:rsidRDefault="00730CDA" w:rsidP="005B68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</w:tr>
    </w:tbl>
    <w:p w:rsidR="00730CDA" w:rsidRPr="008359C9" w:rsidRDefault="00730CDA" w:rsidP="00730C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8359C9">
        <w:rPr>
          <w:rFonts w:ascii="Times New Roman" w:hAnsi="Times New Roman" w:cs="Times New Roman"/>
          <w:b/>
          <w:sz w:val="24"/>
          <w:szCs w:val="24"/>
        </w:rPr>
        <w:t xml:space="preserve"> Clinical syndromes and complic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of 326 inpatients.</w:t>
      </w:r>
    </w:p>
    <w:p w:rsidR="00AB042F" w:rsidRDefault="00AB042F"/>
    <w:sectPr w:rsidR="00AB0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CDA"/>
    <w:rsid w:val="00730CDA"/>
    <w:rsid w:val="00AB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BB925"/>
  <w15:chartTrackingRefBased/>
  <w15:docId w15:val="{ED4575D4-9A28-4250-838B-050FB2B3F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Gauld</dc:creator>
  <cp:keywords/>
  <dc:description/>
  <cp:lastModifiedBy>Jillian Gauld</cp:lastModifiedBy>
  <cp:revision>1</cp:revision>
  <dcterms:created xsi:type="dcterms:W3CDTF">2019-12-27T19:20:00Z</dcterms:created>
  <dcterms:modified xsi:type="dcterms:W3CDTF">2019-12-27T19:20:00Z</dcterms:modified>
</cp:coreProperties>
</file>